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F00" w:rsidRDefault="00795CEC" w:rsidP="00795CEC">
      <w:pPr>
        <w:spacing w:after="0"/>
      </w:pPr>
      <w:r w:rsidRPr="003A6E56">
        <w:rPr>
          <w:rFonts w:ascii="Times New Roman" w:hAnsi="Times New Roman" w:cs="Times New Roman"/>
          <w:b/>
          <w:sz w:val="24"/>
          <w:szCs w:val="24"/>
        </w:rPr>
        <w:t>Table S1. The characteristics of the workshop participant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3825"/>
        <w:gridCol w:w="1420"/>
        <w:gridCol w:w="2229"/>
        <w:gridCol w:w="2127"/>
      </w:tblGrid>
      <w:tr w:rsidR="002D0734" w:rsidRPr="003A6E56" w:rsidTr="00F61896">
        <w:tc>
          <w:tcPr>
            <w:tcW w:w="1696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3825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b/>
                <w:sz w:val="24"/>
                <w:szCs w:val="24"/>
              </w:rPr>
              <w:t>Sectoral Affiliation</w:t>
            </w:r>
          </w:p>
        </w:tc>
        <w:tc>
          <w:tcPr>
            <w:tcW w:w="1420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2229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b/>
                <w:sz w:val="24"/>
                <w:szCs w:val="24"/>
              </w:rPr>
              <w:t>Intervention level</w:t>
            </w:r>
          </w:p>
        </w:tc>
      </w:tr>
      <w:tr w:rsidR="002D0734" w:rsidRPr="003A6E56" w:rsidTr="00F61896">
        <w:tc>
          <w:tcPr>
            <w:tcW w:w="1696" w:type="dxa"/>
            <w:vMerge w:val="restart"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Workshop I</w:t>
            </w: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 (DHFWS)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 (DHFWS)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 (HFW)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 (Veterinary College)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Uttara Kannad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6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olaphur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7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 Department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8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9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amily Welfare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0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 `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6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7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 (DHFWS)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8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9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0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Malapuram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734" w:rsidRPr="003A6E56" w:rsidTr="00F61896">
        <w:tc>
          <w:tcPr>
            <w:tcW w:w="1696" w:type="dxa"/>
            <w:vMerge w:val="restart"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Workshop II</w:t>
            </w: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odugu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6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Taluk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7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Taluk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8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Taluk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9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Taluk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0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indudurg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6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Hassana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7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Uttara Karnatak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8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19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0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Thiruvananthapuram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6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7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Chamarajanagar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8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Wayanad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29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Forestry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0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1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olhapur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2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3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4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2D0734" w:rsidRPr="003A6E56" w:rsidTr="00F61896">
        <w:tc>
          <w:tcPr>
            <w:tcW w:w="1696" w:type="dxa"/>
            <w:vMerge/>
          </w:tcPr>
          <w:p w:rsidR="002D0734" w:rsidRPr="003A6E56" w:rsidRDefault="002D0734" w:rsidP="00F618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articipant 35</w:t>
            </w:r>
          </w:p>
        </w:tc>
        <w:tc>
          <w:tcPr>
            <w:tcW w:w="3825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1420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229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Mysur</w:t>
            </w:r>
            <w:proofErr w:type="spellEnd"/>
          </w:p>
        </w:tc>
        <w:tc>
          <w:tcPr>
            <w:tcW w:w="2127" w:type="dxa"/>
          </w:tcPr>
          <w:p w:rsidR="002D0734" w:rsidRPr="003A6E56" w:rsidRDefault="002D0734" w:rsidP="00F61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E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</w:tbl>
    <w:p w:rsidR="002D0734" w:rsidRDefault="002D0734"/>
    <w:sectPr w:rsidR="002D0734" w:rsidSect="002D073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734" w:rsidRDefault="002D0734" w:rsidP="002D0734">
      <w:pPr>
        <w:spacing w:after="0" w:line="240" w:lineRule="auto"/>
      </w:pPr>
      <w:r>
        <w:separator/>
      </w:r>
    </w:p>
  </w:endnote>
  <w:endnote w:type="continuationSeparator" w:id="0">
    <w:p w:rsidR="002D0734" w:rsidRDefault="002D0734" w:rsidP="002D0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734" w:rsidRDefault="002D0734" w:rsidP="002D0734">
      <w:pPr>
        <w:spacing w:after="0" w:line="240" w:lineRule="auto"/>
      </w:pPr>
      <w:r>
        <w:separator/>
      </w:r>
    </w:p>
  </w:footnote>
  <w:footnote w:type="continuationSeparator" w:id="0">
    <w:p w:rsidR="002D0734" w:rsidRDefault="002D0734" w:rsidP="002D07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734" w:rsidRDefault="002D0734" w:rsidP="002D0734">
    <w:pPr>
      <w:pStyle w:val="Header"/>
    </w:pPr>
    <w:r w:rsidRPr="00106655">
      <w:t>Co-production of knowledge as part of a OneHealth approach to better control zoonotic diseases.</w:t>
    </w:r>
  </w:p>
  <w:p w:rsidR="002D0734" w:rsidRDefault="002D0734">
    <w:pPr>
      <w:pStyle w:val="Header"/>
    </w:pPr>
  </w:p>
  <w:p w:rsidR="002D0734" w:rsidRDefault="002D07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734"/>
    <w:rsid w:val="002D0734"/>
    <w:rsid w:val="004451F7"/>
    <w:rsid w:val="00613D92"/>
    <w:rsid w:val="00712F73"/>
    <w:rsid w:val="00795CEC"/>
    <w:rsid w:val="00C64C2B"/>
    <w:rsid w:val="00DB5D86"/>
    <w:rsid w:val="00F8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5835"/>
  <w15:chartTrackingRefBased/>
  <w15:docId w15:val="{F3BF6AF1-99E8-4561-8289-43812DAB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734"/>
  </w:style>
  <w:style w:type="paragraph" w:styleId="Footer">
    <w:name w:val="footer"/>
    <w:basedOn w:val="Normal"/>
    <w:link w:val="FooterChar"/>
    <w:uiPriority w:val="99"/>
    <w:unhideWhenUsed/>
    <w:rsid w:val="002D07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734"/>
  </w:style>
  <w:style w:type="table" w:styleId="TableGrid">
    <w:name w:val="Table Grid"/>
    <w:basedOn w:val="TableNormal"/>
    <w:uiPriority w:val="39"/>
    <w:rsid w:val="002D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5AC79-A6D7-4F6B-887E-6B444B9B1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2-01-15T23:04:00Z</dcterms:created>
  <dcterms:modified xsi:type="dcterms:W3CDTF">2022-01-15T23:22:00Z</dcterms:modified>
</cp:coreProperties>
</file>